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4A3" w:rsidRPr="005E14A3" w:rsidRDefault="005E14A3" w:rsidP="00FA178A">
      <w:pPr>
        <w:spacing w:line="240" w:lineRule="auto"/>
      </w:pPr>
    </w:p>
    <w:tbl>
      <w:tblPr>
        <w:tblpPr w:leftFromText="180" w:rightFromText="180" w:vertAnchor="text" w:horzAnchor="page" w:tblpX="3359" w:tblpY="1030"/>
        <w:tblW w:w="39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939"/>
        <w:gridCol w:w="848"/>
        <w:gridCol w:w="1136"/>
        <w:gridCol w:w="990"/>
      </w:tblGrid>
      <w:tr w:rsidR="002C3F42" w:rsidRPr="002C3F42" w:rsidTr="002C3F42">
        <w:trPr>
          <w:trHeight w:val="710"/>
        </w:trPr>
        <w:tc>
          <w:tcPr>
            <w:tcW w:w="939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ut cells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 Recovered, No.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y, %</w:t>
            </w:r>
          </w:p>
        </w:tc>
      </w:tr>
      <w:tr w:rsidR="002C3F42" w:rsidRPr="002C3F42" w:rsidTr="002C3F42">
        <w:trPr>
          <w:trHeight w:val="539"/>
        </w:trPr>
        <w:tc>
          <w:tcPr>
            <w:tcW w:w="939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VEC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</w:tr>
      <w:tr w:rsidR="002C3F42" w:rsidRPr="002C3F42" w:rsidTr="002C3F42">
        <w:trPr>
          <w:trHeight w:val="521"/>
        </w:trPr>
        <w:tc>
          <w:tcPr>
            <w:tcW w:w="939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VEC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</w:tr>
      <w:tr w:rsidR="002C3F42" w:rsidRPr="002C3F42" w:rsidTr="002C3F42">
        <w:trPr>
          <w:trHeight w:val="521"/>
        </w:trPr>
        <w:tc>
          <w:tcPr>
            <w:tcW w:w="939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VEC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C3F42" w:rsidRPr="002C3F42" w:rsidRDefault="002C3F42" w:rsidP="00FA178A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</w:tr>
    </w:tbl>
    <w:p w:rsidR="006B7061" w:rsidRPr="00FA178A" w:rsidRDefault="002C3F42" w:rsidP="00FA178A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C3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2C3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Pr="002C3F42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2C3F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. </w:t>
      </w:r>
      <w:r w:rsidRPr="002C3F42">
        <w:rPr>
          <w:rFonts w:ascii="Times New Roman" w:hAnsi="Times New Roman" w:cs="Times New Roman"/>
          <w:color w:val="000000"/>
          <w:sz w:val="24"/>
          <w:szCs w:val="24"/>
        </w:rPr>
        <w:t>Recovery effici</w:t>
      </w:r>
      <w:bookmarkStart w:id="0" w:name="_GoBack"/>
      <w:bookmarkEnd w:id="0"/>
      <w:r w:rsidRPr="002C3F42">
        <w:rPr>
          <w:rFonts w:ascii="Times New Roman" w:hAnsi="Times New Roman" w:cs="Times New Roman"/>
          <w:color w:val="000000"/>
          <w:sz w:val="24"/>
          <w:szCs w:val="24"/>
        </w:rPr>
        <w:t xml:space="preserve">ency of spiked </w:t>
      </w:r>
      <w:r>
        <w:rPr>
          <w:rFonts w:ascii="Times New Roman" w:hAnsi="Times New Roman" w:cs="Times New Roman"/>
          <w:color w:val="000000"/>
          <w:sz w:val="24"/>
          <w:szCs w:val="24"/>
        </w:rPr>
        <w:t>HUVECs</w:t>
      </w:r>
    </w:p>
    <w:sectPr w:rsidR="006B7061" w:rsidRPr="00FA1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4A3"/>
    <w:rsid w:val="002C3F42"/>
    <w:rsid w:val="005E14A3"/>
    <w:rsid w:val="006B7061"/>
    <w:rsid w:val="00F24F26"/>
    <w:rsid w:val="00FA1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D17529-AE14-4A77-A002-6418BBFCB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E14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9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 H Ho</dc:creator>
  <cp:lastModifiedBy>th692353</cp:lastModifiedBy>
  <cp:revision>3</cp:revision>
  <dcterms:created xsi:type="dcterms:W3CDTF">2016-06-25T14:56:00Z</dcterms:created>
  <dcterms:modified xsi:type="dcterms:W3CDTF">2016-06-25T14:57:00Z</dcterms:modified>
</cp:coreProperties>
</file>